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051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78"/>
        <w:gridCol w:w="891"/>
        <w:gridCol w:w="1311"/>
        <w:gridCol w:w="1040"/>
        <w:gridCol w:w="1567"/>
        <w:gridCol w:w="1040"/>
        <w:gridCol w:w="1520"/>
        <w:gridCol w:w="1040"/>
        <w:gridCol w:w="1520"/>
        <w:gridCol w:w="1040"/>
        <w:gridCol w:w="204"/>
      </w:tblGrid>
      <w:tr w:rsidR="006E2BE8" w:rsidRPr="00FF5AE8" w:rsidTr="006E2BE8">
        <w:trPr>
          <w:gridAfter w:val="1"/>
          <w:wAfter w:w="204" w:type="dxa"/>
          <w:trHeight w:val="240"/>
        </w:trPr>
        <w:tc>
          <w:tcPr>
            <w:tcW w:w="40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Table S1.  </w:t>
            </w:r>
            <w:bookmarkStart w:id="0" w:name="_GoBack"/>
            <w:bookmarkEnd w:id="0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alvage chemotherapy regime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2BE8" w:rsidRPr="00FF5AE8" w:rsidTr="006E2BE8">
        <w:trPr>
          <w:gridAfter w:val="1"/>
          <w:wAfter w:w="204" w:type="dxa"/>
          <w:trHeight w:val="240"/>
        </w:trPr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st (N=14)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nd (N=11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rd (N=9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th (N=6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th (N=3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6E2BE8" w:rsidRPr="00FF5AE8" w:rsidTr="006E2BE8">
        <w:trPr>
          <w:gridAfter w:val="1"/>
          <w:wAfter w:w="204" w:type="dxa"/>
          <w:trHeight w:val="24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AM+(nab)PTX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 (42.9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ivo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 (45.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AM+(nab)PT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 (33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T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 (33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ivo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(33.3)</w:t>
            </w:r>
          </w:p>
        </w:tc>
      </w:tr>
      <w:tr w:rsidR="006E2BE8" w:rsidRPr="00FF5AE8" w:rsidTr="006E2BE8">
        <w:trPr>
          <w:gridAfter w:val="1"/>
          <w:wAfter w:w="204" w:type="dxa"/>
          <w:trHeight w:val="24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peOx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 (14.3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-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 (18.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PT-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 (33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ivo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 (33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AM+PT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(33.3)</w:t>
            </w:r>
          </w:p>
        </w:tc>
      </w:tr>
      <w:tr w:rsidR="006E2BE8" w:rsidRPr="00FF5AE8" w:rsidTr="006E2BE8">
        <w:trPr>
          <w:gridAfter w:val="1"/>
          <w:wAfter w:w="204" w:type="dxa"/>
          <w:trHeight w:val="24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XPT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(7.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XP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(9.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T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 (33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PT-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(16.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O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(33.3)</w:t>
            </w:r>
          </w:p>
        </w:tc>
      </w:tr>
      <w:tr w:rsidR="006E2BE8" w:rsidRPr="00FF5AE8" w:rsidTr="006E2BE8">
        <w:trPr>
          <w:gridAfter w:val="1"/>
          <w:wAfter w:w="204" w:type="dxa"/>
          <w:trHeight w:val="24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pecitabine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(7.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AM+PT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(9.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mab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(16.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2BE8" w:rsidRPr="00FF5AE8" w:rsidTr="006E2BE8">
        <w:trPr>
          <w:gridAfter w:val="1"/>
          <w:wAfter w:w="204" w:type="dxa"/>
          <w:trHeight w:val="24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OX+Nivo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(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7.1</w:t>
            </w: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abPTX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(9.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2BE8" w:rsidRPr="00FF5AE8" w:rsidTr="006E2BE8">
        <w:trPr>
          <w:gridAfter w:val="1"/>
          <w:wAfter w:w="204" w:type="dxa"/>
          <w:trHeight w:val="24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OX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(7.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A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(9.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2BE8" w:rsidRPr="00FF5AE8" w:rsidTr="006E2BE8">
        <w:trPr>
          <w:gridAfter w:val="1"/>
          <w:wAfter w:w="204" w:type="dxa"/>
          <w:trHeight w:val="24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-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(7.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2BE8" w:rsidRPr="00FF5AE8" w:rsidTr="006E2BE8">
        <w:trPr>
          <w:gridAfter w:val="1"/>
          <w:wAfter w:w="204" w:type="dxa"/>
          <w:trHeight w:val="240"/>
        </w:trPr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S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(7.1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6E2BE8" w:rsidRPr="00FF5AE8" w:rsidTr="006E2BE8">
        <w:trPr>
          <w:gridAfter w:val="1"/>
          <w:wAfter w:w="204" w:type="dxa"/>
          <w:trHeight w:val="408"/>
        </w:trPr>
        <w:tc>
          <w:tcPr>
            <w:tcW w:w="12847" w:type="dxa"/>
            <w:gridSpan w:val="10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RAM</w:t>
            </w: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amucirumab</w:t>
            </w:r>
            <w:proofErr w:type="spellEnd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F5AE8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PTX</w:t>
            </w: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paclitaxel, </w:t>
            </w:r>
            <w:proofErr w:type="spellStart"/>
            <w:r w:rsidRPr="00FF5AE8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CapeOx</w:t>
            </w:r>
            <w:proofErr w:type="spellEnd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pecitabine</w:t>
            </w:r>
            <w:proofErr w:type="spellEnd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plus </w:t>
            </w:r>
            <w:proofErr w:type="spellStart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xaliplatin</w:t>
            </w:r>
            <w:proofErr w:type="spellEnd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F5AE8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XPT</w:t>
            </w: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pecitabine</w:t>
            </w:r>
            <w:proofErr w:type="spellEnd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plus cisplatin plus </w:t>
            </w:r>
            <w:proofErr w:type="spellStart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rastuzumab</w:t>
            </w:r>
            <w:proofErr w:type="spellEnd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F5AE8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SOX</w:t>
            </w: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S-1 plus </w:t>
            </w:r>
            <w:proofErr w:type="spellStart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oxaliplatin</w:t>
            </w:r>
            <w:proofErr w:type="spellEnd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F5AE8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Nivo</w:t>
            </w:r>
            <w:proofErr w:type="spellEnd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ivolumab</w:t>
            </w:r>
            <w:proofErr w:type="spellEnd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F5AE8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DS</w:t>
            </w: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Docetaxel plus S-1, </w:t>
            </w:r>
            <w:r w:rsidRPr="00FF5AE8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CPT-11</w:t>
            </w: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Irinotecan, </w:t>
            </w:r>
            <w:r w:rsidRPr="00FF5AE8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FTD</w:t>
            </w: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rifluridine-tipiracil</w:t>
            </w:r>
            <w:proofErr w:type="spellEnd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FF5AE8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Tmab</w:t>
            </w:r>
            <w:proofErr w:type="spellEnd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rastuzumab</w:t>
            </w:r>
            <w:proofErr w:type="spellEnd"/>
          </w:p>
        </w:tc>
      </w:tr>
      <w:tr w:rsidR="006E2BE8" w:rsidRPr="00FF5AE8" w:rsidTr="006E2BE8">
        <w:trPr>
          <w:trHeight w:val="240"/>
        </w:trPr>
        <w:tc>
          <w:tcPr>
            <w:tcW w:w="12847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E2BE8" w:rsidRDefault="006E2BE8" w:rsidP="00FF5AE8"/>
    <w:tbl>
      <w:tblPr>
        <w:tblW w:w="10356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80"/>
        <w:gridCol w:w="2480"/>
        <w:gridCol w:w="1040"/>
        <w:gridCol w:w="2480"/>
        <w:gridCol w:w="1040"/>
        <w:gridCol w:w="204"/>
      </w:tblGrid>
      <w:tr w:rsidR="006E2BE8" w:rsidRPr="00FF5AE8" w:rsidTr="00FF5AE8">
        <w:trPr>
          <w:gridAfter w:val="1"/>
          <w:wAfter w:w="36" w:type="dxa"/>
          <w:trHeight w:val="240"/>
        </w:trPr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able S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 Multivariable analysis for overall surviv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2BE8" w:rsidRPr="00FF5AE8" w:rsidTr="00FF5AE8">
        <w:trPr>
          <w:gridAfter w:val="1"/>
          <w:wAfter w:w="36" w:type="dxa"/>
          <w:trHeight w:val="240"/>
        </w:trPr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ultivariate analysis</w:t>
            </w:r>
          </w:p>
        </w:tc>
        <w:tc>
          <w:tcPr>
            <w:tcW w:w="3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ackward stepwise (AIC)</w:t>
            </w:r>
          </w:p>
        </w:tc>
      </w:tr>
      <w:tr w:rsidR="006E2BE8" w:rsidRPr="00FF5AE8" w:rsidTr="00FF5AE8">
        <w:trPr>
          <w:gridAfter w:val="1"/>
          <w:wAfter w:w="36" w:type="dxa"/>
          <w:trHeight w:val="240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R [95%CIs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R [95%CIs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6E2BE8" w:rsidRPr="00FF5AE8" w:rsidTr="00FF5AE8">
        <w:trPr>
          <w:gridAfter w:val="1"/>
          <w:wAfter w:w="36" w:type="dxa"/>
          <w:trHeight w:val="24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ex (male / female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1.950 [ 0.132, 28.779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0.626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2BE8" w:rsidRPr="00FF5AE8" w:rsidTr="00FF5AE8">
        <w:trPr>
          <w:gridAfter w:val="1"/>
          <w:wAfter w:w="36" w:type="dxa"/>
          <w:trHeight w:val="24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ge (</w:t>
            </w:r>
            <w:r w:rsidRPr="00FF5AE8">
              <w:rPr>
                <w:rFonts w:ascii="Yu Gothic" w:eastAsia="Yu Gothic" w:hAnsi="Yu Gothic" w:cs="Times New Roman" w:hint="eastAsia"/>
                <w:color w:val="000000"/>
                <w:sz w:val="20"/>
                <w:szCs w:val="20"/>
              </w:rPr>
              <w:t>＜</w:t>
            </w: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70 </w:t>
            </w:r>
            <w:proofErr w:type="spellStart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y.o</w:t>
            </w:r>
            <w:proofErr w:type="spellEnd"/>
            <w:proofErr w:type="gramStart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/</w:t>
            </w:r>
            <w:proofErr w:type="gramEnd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5AE8">
              <w:rPr>
                <w:rFonts w:ascii="Yu Gothic" w:eastAsia="Yu Gothic" w:hAnsi="Yu Gothic" w:cs="Times New Roman" w:hint="eastAsia"/>
                <w:color w:val="000000"/>
                <w:sz w:val="20"/>
                <w:szCs w:val="20"/>
              </w:rPr>
              <w:t>≥</w:t>
            </w: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70 </w:t>
            </w:r>
            <w:proofErr w:type="spellStart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y.o</w:t>
            </w:r>
            <w:proofErr w:type="spellEnd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0.387 [ 0.096, 1.553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0.180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0.323 [ 0.101, 1.027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6E2BE8" w:rsidRPr="00FF5AE8" w:rsidTr="00FF5AE8">
        <w:trPr>
          <w:gridAfter w:val="1"/>
          <w:wAfter w:w="36" w:type="dxa"/>
          <w:trHeight w:val="24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S (0 / 1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0.195 [ 0.033, 1.157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0.072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0.255 [ 0.060, 1.084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64</w:t>
            </w:r>
          </w:p>
        </w:tc>
      </w:tr>
      <w:tr w:rsidR="006E2BE8" w:rsidRPr="00FF5AE8" w:rsidTr="00FF5AE8">
        <w:trPr>
          <w:gridAfter w:val="1"/>
          <w:wAfter w:w="36" w:type="dxa"/>
          <w:trHeight w:val="24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  <w:lang w:eastAsia="zh-TW"/>
              </w:rPr>
              <w:t>Histological ty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FF5AE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  <w:lang w:eastAsia="zh-TW"/>
              </w:rPr>
              <w:t xml:space="preserve">e (diff/ </w:t>
            </w:r>
            <w:proofErr w:type="spellStart"/>
            <w:r w:rsidRPr="00FF5AE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  <w:lang w:eastAsia="zh-TW"/>
              </w:rPr>
              <w:t>undiff</w:t>
            </w:r>
            <w:proofErr w:type="spellEnd"/>
            <w:r w:rsidRPr="00FF5AE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0.247 [ 0.057, 1.079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0.063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0.275 [ 0.080, 0.95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6E2BE8" w:rsidRPr="00FF5AE8" w:rsidTr="00FF5AE8">
        <w:trPr>
          <w:gridAfter w:val="1"/>
          <w:wAfter w:w="36" w:type="dxa"/>
          <w:trHeight w:val="24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Main </w:t>
            </w:r>
            <w:proofErr w:type="spellStart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umor</w:t>
            </w:r>
            <w:proofErr w:type="spellEnd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location (UE / ML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1.741 [ 0.455, 6.662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0.418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2BE8" w:rsidRPr="00FF5AE8" w:rsidTr="00FF5AE8">
        <w:trPr>
          <w:gridAfter w:val="1"/>
          <w:wAfter w:w="36" w:type="dxa"/>
          <w:trHeight w:val="24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T</w:t>
            </w:r>
            <w:proofErr w:type="spellEnd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cT2-3 / cT4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1.729 [ 0.254, 11.751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0.575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2BE8" w:rsidRPr="00FF5AE8" w:rsidTr="00FF5AE8">
        <w:trPr>
          <w:gridAfter w:val="1"/>
          <w:wAfter w:w="36" w:type="dxa"/>
          <w:trHeight w:val="24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N</w:t>
            </w:r>
            <w:proofErr w:type="spellEnd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cN1 / cN2-3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0.493 [ 0.081, 2.987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0.441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2BE8" w:rsidRPr="00FF5AE8" w:rsidTr="00FF5AE8">
        <w:trPr>
          <w:gridAfter w:val="1"/>
          <w:wAfter w:w="36" w:type="dxa"/>
          <w:trHeight w:val="240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M</w:t>
            </w:r>
            <w:proofErr w:type="spellEnd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cM0 / cM1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1.689 [ 0.266, 10.717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0.578 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6E2BE8" w:rsidRPr="00FF5AE8" w:rsidTr="00FF5AE8">
        <w:trPr>
          <w:gridAfter w:val="1"/>
          <w:wAfter w:w="36" w:type="dxa"/>
          <w:trHeight w:val="408"/>
        </w:trPr>
        <w:tc>
          <w:tcPr>
            <w:tcW w:w="10320" w:type="dxa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PS</w:t>
            </w: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Eastern Cooperative Oncology Group Performance Status, </w:t>
            </w:r>
            <w:r w:rsidRPr="00FF5AE8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diff</w:t>
            </w: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differentiated. </w:t>
            </w:r>
            <w:proofErr w:type="spellStart"/>
            <w:proofErr w:type="gramStart"/>
            <w:r w:rsidRPr="00FF5AE8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undiff</w:t>
            </w:r>
            <w:proofErr w:type="spellEnd"/>
            <w:proofErr w:type="gramEnd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undifferentiated, </w:t>
            </w:r>
            <w:r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20"/>
                <w:szCs w:val="20"/>
              </w:rPr>
              <w:t>H</w:t>
            </w:r>
            <w:r w:rsidRPr="00FF5AE8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 xml:space="preserve">R 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Hazard</w:t>
            </w: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ratio, </w:t>
            </w:r>
            <w:r w:rsidRPr="00FF5AE8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CI</w:t>
            </w: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Confidence interval, </w:t>
            </w:r>
            <w:r w:rsidRPr="00FF5AE8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AIC</w:t>
            </w: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kaike</w:t>
            </w:r>
            <w:proofErr w:type="spellEnd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Information Criterion. Clinical findings of gastric cancer are documented according to the Japanese Classification of Gastric Carcinoma, third English edition.</w:t>
            </w:r>
          </w:p>
        </w:tc>
      </w:tr>
      <w:tr w:rsidR="006E2BE8" w:rsidRPr="00FF5AE8" w:rsidTr="00FF5AE8">
        <w:trPr>
          <w:trHeight w:val="240"/>
        </w:trPr>
        <w:tc>
          <w:tcPr>
            <w:tcW w:w="10320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2BE8" w:rsidRPr="00FF5AE8" w:rsidTr="00FF5AE8">
        <w:trPr>
          <w:trHeight w:val="240"/>
        </w:trPr>
        <w:tc>
          <w:tcPr>
            <w:tcW w:w="10320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6E2BE8" w:rsidRDefault="006E2BE8" w:rsidP="00FF5AE8"/>
    <w:tbl>
      <w:tblPr>
        <w:tblW w:w="10356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80"/>
        <w:gridCol w:w="2480"/>
        <w:gridCol w:w="1040"/>
        <w:gridCol w:w="2480"/>
        <w:gridCol w:w="1040"/>
        <w:gridCol w:w="204"/>
      </w:tblGrid>
      <w:tr w:rsidR="006E2BE8" w:rsidRPr="00FF5AE8" w:rsidTr="00FF5AE8">
        <w:trPr>
          <w:gridAfter w:val="1"/>
          <w:wAfter w:w="36" w:type="dxa"/>
          <w:trHeight w:val="240"/>
        </w:trPr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able S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 Multivariable analysis for progression-free surviv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2BE8" w:rsidRPr="00FF5AE8" w:rsidTr="00FF5AE8">
        <w:trPr>
          <w:gridAfter w:val="1"/>
          <w:wAfter w:w="36" w:type="dxa"/>
          <w:trHeight w:val="240"/>
        </w:trPr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ultivariate analysis</w:t>
            </w:r>
          </w:p>
        </w:tc>
        <w:tc>
          <w:tcPr>
            <w:tcW w:w="3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ackward stepwise (AIC)</w:t>
            </w:r>
          </w:p>
        </w:tc>
      </w:tr>
      <w:tr w:rsidR="006E2BE8" w:rsidRPr="00FF5AE8" w:rsidTr="00FF5AE8">
        <w:trPr>
          <w:gridAfter w:val="1"/>
          <w:wAfter w:w="36" w:type="dxa"/>
          <w:trHeight w:val="240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R [95%CIs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R [95%CIs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6E2BE8" w:rsidRPr="00FF5AE8" w:rsidTr="00FF5AE8">
        <w:trPr>
          <w:gridAfter w:val="1"/>
          <w:wAfter w:w="36" w:type="dxa"/>
          <w:trHeight w:val="24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ex (male / female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0.646 [ 0.076, 5.467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0.688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2BE8" w:rsidRPr="00FF5AE8" w:rsidTr="00FF5AE8">
        <w:trPr>
          <w:gridAfter w:val="1"/>
          <w:wAfter w:w="36" w:type="dxa"/>
          <w:trHeight w:val="24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ge (</w:t>
            </w:r>
            <w:r w:rsidRPr="00FF5AE8">
              <w:rPr>
                <w:rFonts w:ascii="Yu Gothic" w:eastAsia="Yu Gothic" w:hAnsi="Yu Gothic" w:cs="Times New Roman" w:hint="eastAsia"/>
                <w:color w:val="000000"/>
                <w:sz w:val="20"/>
                <w:szCs w:val="20"/>
              </w:rPr>
              <w:t>＜</w:t>
            </w: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70 </w:t>
            </w:r>
            <w:proofErr w:type="spellStart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y.o</w:t>
            </w:r>
            <w:proofErr w:type="spellEnd"/>
            <w:proofErr w:type="gramStart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/</w:t>
            </w:r>
            <w:proofErr w:type="gramEnd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F5AE8">
              <w:rPr>
                <w:rFonts w:ascii="Yu Gothic" w:eastAsia="Yu Gothic" w:hAnsi="Yu Gothic" w:cs="Times New Roman" w:hint="eastAsia"/>
                <w:color w:val="000000"/>
                <w:sz w:val="20"/>
                <w:szCs w:val="20"/>
              </w:rPr>
              <w:t>≥</w:t>
            </w: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70 </w:t>
            </w:r>
            <w:proofErr w:type="spellStart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y.o</w:t>
            </w:r>
            <w:proofErr w:type="spellEnd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0.341 [ 0.113, 1.033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0.057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0.374 [ 0.134, 1.043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6E2BE8" w:rsidRPr="00FF5AE8" w:rsidTr="00FF5AE8">
        <w:trPr>
          <w:gridAfter w:val="1"/>
          <w:wAfter w:w="36" w:type="dxa"/>
          <w:trHeight w:val="24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S (0 / 1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0.337 [ 0.075, 1.523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0.157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0.402 [ 0.125, 1.294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26</w:t>
            </w:r>
          </w:p>
        </w:tc>
      </w:tr>
      <w:tr w:rsidR="006E2BE8" w:rsidRPr="00FF5AE8" w:rsidTr="00FF5AE8">
        <w:trPr>
          <w:gridAfter w:val="1"/>
          <w:wAfter w:w="36" w:type="dxa"/>
          <w:trHeight w:val="24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  <w:lang w:eastAsia="zh-TW"/>
              </w:rPr>
              <w:t>Histological ty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FF5AE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  <w:lang w:eastAsia="zh-TW"/>
              </w:rPr>
              <w:t xml:space="preserve">e (diff/ </w:t>
            </w:r>
            <w:proofErr w:type="spellStart"/>
            <w:r w:rsidRPr="00FF5AE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  <w:lang w:eastAsia="zh-TW"/>
              </w:rPr>
              <w:t>undiff</w:t>
            </w:r>
            <w:proofErr w:type="spellEnd"/>
            <w:r w:rsidRPr="00FF5AE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0.535 [ 0.168, 1.708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0.291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2BE8" w:rsidRPr="00FF5AE8" w:rsidTr="00FF5AE8">
        <w:trPr>
          <w:gridAfter w:val="1"/>
          <w:wAfter w:w="36" w:type="dxa"/>
          <w:trHeight w:val="24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Main </w:t>
            </w:r>
            <w:proofErr w:type="spellStart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umor</w:t>
            </w:r>
            <w:proofErr w:type="spellEnd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location (UE / ML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2.011 [ 0.634, 6.378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0.235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2BE8" w:rsidRPr="00FF5AE8" w:rsidTr="00FF5AE8">
        <w:trPr>
          <w:gridAfter w:val="1"/>
          <w:wAfter w:w="36" w:type="dxa"/>
          <w:trHeight w:val="24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T</w:t>
            </w:r>
            <w:proofErr w:type="spellEnd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cT2-3 / cT4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1.912 [ 0.362, 10.096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0.445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2BE8" w:rsidRPr="00FF5AE8" w:rsidTr="00FF5AE8">
        <w:trPr>
          <w:gridAfter w:val="1"/>
          <w:wAfter w:w="36" w:type="dxa"/>
          <w:trHeight w:val="24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N</w:t>
            </w:r>
            <w:proofErr w:type="spellEnd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cN1 / cN2-3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0.225 [ 0.033, 1.535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0.127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0.393 [ 0.109, 1.42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54</w:t>
            </w:r>
          </w:p>
        </w:tc>
      </w:tr>
      <w:tr w:rsidR="006E2BE8" w:rsidRPr="00FF5AE8" w:rsidTr="00FF5AE8">
        <w:trPr>
          <w:gridAfter w:val="1"/>
          <w:wAfter w:w="36" w:type="dxa"/>
          <w:trHeight w:val="240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M</w:t>
            </w:r>
            <w:proofErr w:type="spellEnd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cM0 / cM1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1.834 [ 0.365, 9.205]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0.461 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6E2BE8" w:rsidRPr="00FF5AE8" w:rsidTr="00FF5AE8">
        <w:trPr>
          <w:gridAfter w:val="1"/>
          <w:wAfter w:w="36" w:type="dxa"/>
          <w:trHeight w:val="408"/>
        </w:trPr>
        <w:tc>
          <w:tcPr>
            <w:tcW w:w="10320" w:type="dxa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F5AE8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PS</w:t>
            </w: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Eastern Cooperative Oncology Group Performance Status, </w:t>
            </w:r>
            <w:r w:rsidRPr="00FF5AE8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diff</w:t>
            </w: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differentiated. </w:t>
            </w:r>
            <w:proofErr w:type="spellStart"/>
            <w:proofErr w:type="gramStart"/>
            <w:r w:rsidRPr="00FF5AE8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undiff</w:t>
            </w:r>
            <w:proofErr w:type="spellEnd"/>
            <w:proofErr w:type="gramEnd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undifferentiated, </w:t>
            </w:r>
            <w:r>
              <w:rPr>
                <w:rFonts w:ascii="Times New Roman" w:eastAsia="Yu Gothic" w:hAnsi="Times New Roman" w:cs="Times New Roman" w:hint="eastAsia"/>
                <w:i/>
                <w:iCs/>
                <w:color w:val="000000"/>
                <w:sz w:val="20"/>
                <w:szCs w:val="20"/>
              </w:rPr>
              <w:t>H</w:t>
            </w:r>
            <w:r w:rsidRPr="00FF5AE8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Hazard</w:t>
            </w: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ratio, </w:t>
            </w:r>
            <w:r w:rsidRPr="00FF5AE8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CI</w:t>
            </w: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Confidence interval, </w:t>
            </w:r>
            <w:r w:rsidRPr="00FF5AE8">
              <w:rPr>
                <w:rFonts w:ascii="Times New Roman" w:eastAsia="Yu Gothic" w:hAnsi="Times New Roman" w:cs="Times New Roman"/>
                <w:i/>
                <w:iCs/>
                <w:color w:val="000000"/>
                <w:sz w:val="20"/>
                <w:szCs w:val="20"/>
              </w:rPr>
              <w:t>AIC</w:t>
            </w:r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kaike</w:t>
            </w:r>
            <w:proofErr w:type="spellEnd"/>
            <w:r w:rsidRPr="00FF5AE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Information Criterion. Clinical findings of gastric cancer are documented according to the Japanese Classification of Gastric Carcinoma, third English edition.</w:t>
            </w:r>
          </w:p>
        </w:tc>
      </w:tr>
      <w:tr w:rsidR="006E2BE8" w:rsidRPr="00FF5AE8" w:rsidTr="00FF5AE8">
        <w:trPr>
          <w:trHeight w:val="240"/>
        </w:trPr>
        <w:tc>
          <w:tcPr>
            <w:tcW w:w="10320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2BE8" w:rsidRPr="00FF5AE8" w:rsidTr="00FF5AE8">
        <w:trPr>
          <w:trHeight w:val="240"/>
        </w:trPr>
        <w:tc>
          <w:tcPr>
            <w:tcW w:w="10320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E2BE8" w:rsidRPr="00FF5AE8" w:rsidRDefault="006E2BE8" w:rsidP="00FF5A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6E2BE8" w:rsidRPr="00FF5AE8" w:rsidRDefault="006E2BE8" w:rsidP="00FF5AE8"/>
    <w:p w:rsidR="006E2BE8" w:rsidRDefault="006E2BE8"/>
    <w:sectPr w:rsidR="006E2B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7B7077"/>
    <w:multiLevelType w:val="hybridMultilevel"/>
    <w:tmpl w:val="967E05C6"/>
    <w:lvl w:ilvl="0" w:tplc="07383968">
      <w:start w:val="6"/>
      <w:numFmt w:val="bullet"/>
      <w:lvlText w:val=""/>
      <w:lvlJc w:val="left"/>
      <w:pPr>
        <w:ind w:left="360" w:hanging="360"/>
      </w:pPr>
      <w:rPr>
        <w:rFonts w:ascii="Wingdings" w:eastAsia="Yu Gothic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9400595"/>
    <w:multiLevelType w:val="hybridMultilevel"/>
    <w:tmpl w:val="F04C56EC"/>
    <w:lvl w:ilvl="0" w:tplc="55AABA12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64241001"/>
    <w:multiLevelType w:val="hybridMultilevel"/>
    <w:tmpl w:val="E294E876"/>
    <w:lvl w:ilvl="0" w:tplc="FDB235D0">
      <w:start w:val="6"/>
      <w:numFmt w:val="bullet"/>
      <w:lvlText w:val=""/>
      <w:lvlJc w:val="left"/>
      <w:pPr>
        <w:ind w:left="360" w:hanging="360"/>
      </w:pPr>
      <w:rPr>
        <w:rFonts w:ascii="Wingdings" w:eastAsia="Yu Gothic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D56"/>
    <w:rsid w:val="00000759"/>
    <w:rsid w:val="000037C7"/>
    <w:rsid w:val="00010161"/>
    <w:rsid w:val="00010857"/>
    <w:rsid w:val="000472EB"/>
    <w:rsid w:val="000527BF"/>
    <w:rsid w:val="00052B30"/>
    <w:rsid w:val="0005359F"/>
    <w:rsid w:val="00065CF6"/>
    <w:rsid w:val="00090BA6"/>
    <w:rsid w:val="000921CE"/>
    <w:rsid w:val="00095F36"/>
    <w:rsid w:val="000A124C"/>
    <w:rsid w:val="000C16CD"/>
    <w:rsid w:val="000D2081"/>
    <w:rsid w:val="000D76DF"/>
    <w:rsid w:val="000E1DDA"/>
    <w:rsid w:val="000F28E7"/>
    <w:rsid w:val="00103890"/>
    <w:rsid w:val="001072EA"/>
    <w:rsid w:val="00113CBE"/>
    <w:rsid w:val="00131303"/>
    <w:rsid w:val="00133B6C"/>
    <w:rsid w:val="00176341"/>
    <w:rsid w:val="001A4D7E"/>
    <w:rsid w:val="001A596D"/>
    <w:rsid w:val="001C0232"/>
    <w:rsid w:val="001C207A"/>
    <w:rsid w:val="001E1BF7"/>
    <w:rsid w:val="001E55D7"/>
    <w:rsid w:val="001F1AE6"/>
    <w:rsid w:val="001F30FE"/>
    <w:rsid w:val="00225992"/>
    <w:rsid w:val="00227829"/>
    <w:rsid w:val="002548B8"/>
    <w:rsid w:val="002600A4"/>
    <w:rsid w:val="00263B44"/>
    <w:rsid w:val="00271E05"/>
    <w:rsid w:val="00290B7D"/>
    <w:rsid w:val="00295EB3"/>
    <w:rsid w:val="002E6EC8"/>
    <w:rsid w:val="00322A96"/>
    <w:rsid w:val="00323730"/>
    <w:rsid w:val="00350B65"/>
    <w:rsid w:val="00352FB6"/>
    <w:rsid w:val="003570C1"/>
    <w:rsid w:val="0036784E"/>
    <w:rsid w:val="00373D1B"/>
    <w:rsid w:val="0037470D"/>
    <w:rsid w:val="00377241"/>
    <w:rsid w:val="00381CB2"/>
    <w:rsid w:val="00386CDC"/>
    <w:rsid w:val="003A6B5F"/>
    <w:rsid w:val="003B2AF9"/>
    <w:rsid w:val="003D6F86"/>
    <w:rsid w:val="003E44F0"/>
    <w:rsid w:val="003F2922"/>
    <w:rsid w:val="003F687F"/>
    <w:rsid w:val="00402B86"/>
    <w:rsid w:val="004079AC"/>
    <w:rsid w:val="00467066"/>
    <w:rsid w:val="00476A62"/>
    <w:rsid w:val="0049031C"/>
    <w:rsid w:val="004A10FB"/>
    <w:rsid w:val="004A4D56"/>
    <w:rsid w:val="004B1838"/>
    <w:rsid w:val="004C6449"/>
    <w:rsid w:val="004E1B96"/>
    <w:rsid w:val="004E7861"/>
    <w:rsid w:val="00512675"/>
    <w:rsid w:val="005167D5"/>
    <w:rsid w:val="0052212E"/>
    <w:rsid w:val="00523546"/>
    <w:rsid w:val="005410E5"/>
    <w:rsid w:val="005752AE"/>
    <w:rsid w:val="005819B0"/>
    <w:rsid w:val="00582D55"/>
    <w:rsid w:val="00592E4D"/>
    <w:rsid w:val="00596E64"/>
    <w:rsid w:val="005C02F4"/>
    <w:rsid w:val="005D7E12"/>
    <w:rsid w:val="006364FB"/>
    <w:rsid w:val="0064709D"/>
    <w:rsid w:val="00671B25"/>
    <w:rsid w:val="00671E4D"/>
    <w:rsid w:val="0067458A"/>
    <w:rsid w:val="00675F7C"/>
    <w:rsid w:val="0068246C"/>
    <w:rsid w:val="006A2281"/>
    <w:rsid w:val="006D1E1C"/>
    <w:rsid w:val="006E2BE8"/>
    <w:rsid w:val="006E46EE"/>
    <w:rsid w:val="006F6031"/>
    <w:rsid w:val="006F615A"/>
    <w:rsid w:val="007018D1"/>
    <w:rsid w:val="00703F70"/>
    <w:rsid w:val="007131B1"/>
    <w:rsid w:val="00732A63"/>
    <w:rsid w:val="00753068"/>
    <w:rsid w:val="00784C73"/>
    <w:rsid w:val="00791093"/>
    <w:rsid w:val="007C3B81"/>
    <w:rsid w:val="007C3BB3"/>
    <w:rsid w:val="007D17C3"/>
    <w:rsid w:val="007E3550"/>
    <w:rsid w:val="00824592"/>
    <w:rsid w:val="00831D12"/>
    <w:rsid w:val="008332A1"/>
    <w:rsid w:val="00834EBD"/>
    <w:rsid w:val="00835E92"/>
    <w:rsid w:val="00836B86"/>
    <w:rsid w:val="00841E85"/>
    <w:rsid w:val="00850652"/>
    <w:rsid w:val="00861A72"/>
    <w:rsid w:val="00867D7F"/>
    <w:rsid w:val="008804B0"/>
    <w:rsid w:val="008814DC"/>
    <w:rsid w:val="00884DAD"/>
    <w:rsid w:val="00887AF7"/>
    <w:rsid w:val="0089247C"/>
    <w:rsid w:val="00896EDE"/>
    <w:rsid w:val="008A2816"/>
    <w:rsid w:val="008A5CF5"/>
    <w:rsid w:val="008D0F76"/>
    <w:rsid w:val="008E3C6C"/>
    <w:rsid w:val="00911157"/>
    <w:rsid w:val="009159C5"/>
    <w:rsid w:val="00915C6D"/>
    <w:rsid w:val="009203C2"/>
    <w:rsid w:val="009254B7"/>
    <w:rsid w:val="00943AE0"/>
    <w:rsid w:val="00965B66"/>
    <w:rsid w:val="00977B14"/>
    <w:rsid w:val="00984C35"/>
    <w:rsid w:val="009856FE"/>
    <w:rsid w:val="00991DFC"/>
    <w:rsid w:val="00992C59"/>
    <w:rsid w:val="009A3E89"/>
    <w:rsid w:val="009A4EE1"/>
    <w:rsid w:val="009C2851"/>
    <w:rsid w:val="009C7CE0"/>
    <w:rsid w:val="009D69A6"/>
    <w:rsid w:val="009E0247"/>
    <w:rsid w:val="009F7F1B"/>
    <w:rsid w:val="00A04745"/>
    <w:rsid w:val="00A272AC"/>
    <w:rsid w:val="00A4581B"/>
    <w:rsid w:val="00A46386"/>
    <w:rsid w:val="00A50A38"/>
    <w:rsid w:val="00A50E8B"/>
    <w:rsid w:val="00A57150"/>
    <w:rsid w:val="00A87DE0"/>
    <w:rsid w:val="00A934CB"/>
    <w:rsid w:val="00A95372"/>
    <w:rsid w:val="00AA4EC3"/>
    <w:rsid w:val="00AC2465"/>
    <w:rsid w:val="00AD0955"/>
    <w:rsid w:val="00AD1DE0"/>
    <w:rsid w:val="00AD55A5"/>
    <w:rsid w:val="00AD6B83"/>
    <w:rsid w:val="00AE33A1"/>
    <w:rsid w:val="00AE72FA"/>
    <w:rsid w:val="00AF2CA1"/>
    <w:rsid w:val="00B24C18"/>
    <w:rsid w:val="00B329AA"/>
    <w:rsid w:val="00B5222E"/>
    <w:rsid w:val="00B54300"/>
    <w:rsid w:val="00B54F0B"/>
    <w:rsid w:val="00B619F4"/>
    <w:rsid w:val="00B872A4"/>
    <w:rsid w:val="00B93D92"/>
    <w:rsid w:val="00BB0E72"/>
    <w:rsid w:val="00BB17C3"/>
    <w:rsid w:val="00BB2921"/>
    <w:rsid w:val="00BC1619"/>
    <w:rsid w:val="00BC3A30"/>
    <w:rsid w:val="00BD7630"/>
    <w:rsid w:val="00BE079F"/>
    <w:rsid w:val="00C150E3"/>
    <w:rsid w:val="00C17780"/>
    <w:rsid w:val="00C236E1"/>
    <w:rsid w:val="00C36D91"/>
    <w:rsid w:val="00C47D45"/>
    <w:rsid w:val="00C52538"/>
    <w:rsid w:val="00C72D79"/>
    <w:rsid w:val="00C72D89"/>
    <w:rsid w:val="00CA6F3A"/>
    <w:rsid w:val="00CB776F"/>
    <w:rsid w:val="00CD2ED8"/>
    <w:rsid w:val="00CD564E"/>
    <w:rsid w:val="00CE4CD8"/>
    <w:rsid w:val="00D073F4"/>
    <w:rsid w:val="00D1467A"/>
    <w:rsid w:val="00D150F4"/>
    <w:rsid w:val="00D16842"/>
    <w:rsid w:val="00D36646"/>
    <w:rsid w:val="00D4109A"/>
    <w:rsid w:val="00D45E76"/>
    <w:rsid w:val="00D47DA1"/>
    <w:rsid w:val="00D5504B"/>
    <w:rsid w:val="00D6426B"/>
    <w:rsid w:val="00DA3B64"/>
    <w:rsid w:val="00DB18C4"/>
    <w:rsid w:val="00DB3DB8"/>
    <w:rsid w:val="00DB56C7"/>
    <w:rsid w:val="00DF655F"/>
    <w:rsid w:val="00E03ADF"/>
    <w:rsid w:val="00E14FFC"/>
    <w:rsid w:val="00E25AE3"/>
    <w:rsid w:val="00E31B96"/>
    <w:rsid w:val="00E3346C"/>
    <w:rsid w:val="00E40820"/>
    <w:rsid w:val="00E50E8F"/>
    <w:rsid w:val="00E6751A"/>
    <w:rsid w:val="00E77BFA"/>
    <w:rsid w:val="00EA472F"/>
    <w:rsid w:val="00EA6958"/>
    <w:rsid w:val="00EB07F5"/>
    <w:rsid w:val="00ED77FD"/>
    <w:rsid w:val="00EE4148"/>
    <w:rsid w:val="00EF79F3"/>
    <w:rsid w:val="00F00BD1"/>
    <w:rsid w:val="00F074CD"/>
    <w:rsid w:val="00F30E65"/>
    <w:rsid w:val="00F3606B"/>
    <w:rsid w:val="00F41C30"/>
    <w:rsid w:val="00F44739"/>
    <w:rsid w:val="00F509C6"/>
    <w:rsid w:val="00F626A2"/>
    <w:rsid w:val="00F67730"/>
    <w:rsid w:val="00F86007"/>
    <w:rsid w:val="00F86058"/>
    <w:rsid w:val="00FA2A2D"/>
    <w:rsid w:val="00FB4F1F"/>
    <w:rsid w:val="00FB6DDC"/>
    <w:rsid w:val="00FC637F"/>
    <w:rsid w:val="00FD588A"/>
    <w:rsid w:val="00FF1568"/>
    <w:rsid w:val="00FF2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140C7A-D8F0-43C6-B917-8546C1E71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2BE8"/>
    <w:pPr>
      <w:keepNext/>
      <w:keepLines/>
      <w:widowControl w:val="0"/>
      <w:spacing w:before="2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2BE8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2BE8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n-US"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2BE8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2BE8"/>
    <w:pPr>
      <w:keepNext/>
      <w:keepLines/>
      <w:widowControl w:val="0"/>
      <w:spacing w:before="80" w:after="40" w:line="240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2BE8"/>
    <w:pPr>
      <w:keepNext/>
      <w:keepLines/>
      <w:widowControl w:val="0"/>
      <w:spacing w:before="80" w:after="40" w:line="240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2BE8"/>
    <w:pPr>
      <w:keepNext/>
      <w:keepLines/>
      <w:widowControl w:val="0"/>
      <w:spacing w:before="80" w:after="40" w:line="240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2BE8"/>
    <w:pPr>
      <w:keepNext/>
      <w:keepLines/>
      <w:widowControl w:val="0"/>
      <w:spacing w:before="80" w:after="40" w:line="240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2BE8"/>
    <w:pPr>
      <w:keepNext/>
      <w:keepLines/>
      <w:widowControl w:val="0"/>
      <w:spacing w:before="80" w:after="40" w:line="240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2BE8"/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2BE8"/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2BE8"/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2BE8"/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2BE8"/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2BE8"/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2BE8"/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2BE8"/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2BE8"/>
    <w:rPr>
      <w:rFonts w:asciiTheme="majorHAnsi" w:eastAsiaTheme="majorEastAsia" w:hAnsiTheme="majorHAnsi" w:cstheme="majorBidi"/>
      <w:color w:val="000000" w:themeColor="text1"/>
      <w:kern w:val="2"/>
      <w:sz w:val="21"/>
      <w:lang w:val="en-US"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6E2BE8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/>
    </w:rPr>
  </w:style>
  <w:style w:type="character" w:customStyle="1" w:styleId="TitleChar">
    <w:name w:val="Title Char"/>
    <w:basedOn w:val="DefaultParagraphFont"/>
    <w:link w:val="Title"/>
    <w:uiPriority w:val="10"/>
    <w:rsid w:val="006E2BE8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2BE8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6E2BE8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ja-JP"/>
    </w:rPr>
  </w:style>
  <w:style w:type="paragraph" w:styleId="Quote">
    <w:name w:val="Quote"/>
    <w:basedOn w:val="Normal"/>
    <w:next w:val="Normal"/>
    <w:link w:val="QuoteChar"/>
    <w:uiPriority w:val="29"/>
    <w:qFormat/>
    <w:rsid w:val="006E2BE8"/>
    <w:pPr>
      <w:widowControl w:val="0"/>
      <w:spacing w:before="160" w:line="240" w:lineRule="auto"/>
      <w:jc w:val="center"/>
    </w:pPr>
    <w:rPr>
      <w:rFonts w:eastAsiaTheme="minorEastAsia"/>
      <w:i/>
      <w:iCs/>
      <w:color w:val="404040" w:themeColor="text1" w:themeTint="BF"/>
      <w:kern w:val="2"/>
      <w:sz w:val="21"/>
      <w:lang w:val="en-US" w:eastAsia="ja-JP"/>
    </w:rPr>
  </w:style>
  <w:style w:type="character" w:customStyle="1" w:styleId="QuoteChar">
    <w:name w:val="Quote Char"/>
    <w:basedOn w:val="DefaultParagraphFont"/>
    <w:link w:val="Quote"/>
    <w:uiPriority w:val="29"/>
    <w:rsid w:val="006E2BE8"/>
    <w:rPr>
      <w:rFonts w:eastAsiaTheme="minorEastAsia"/>
      <w:i/>
      <w:iCs/>
      <w:color w:val="404040" w:themeColor="text1" w:themeTint="BF"/>
      <w:kern w:val="2"/>
      <w:sz w:val="21"/>
      <w:lang w:val="en-US" w:eastAsia="ja-JP"/>
    </w:rPr>
  </w:style>
  <w:style w:type="paragraph" w:styleId="ListParagraph">
    <w:name w:val="List Paragraph"/>
    <w:basedOn w:val="Normal"/>
    <w:uiPriority w:val="34"/>
    <w:qFormat/>
    <w:rsid w:val="006E2BE8"/>
    <w:pPr>
      <w:widowControl w:val="0"/>
      <w:spacing w:after="0" w:line="240" w:lineRule="auto"/>
      <w:ind w:left="720"/>
      <w:contextualSpacing/>
      <w:jc w:val="both"/>
    </w:pPr>
    <w:rPr>
      <w:rFonts w:eastAsiaTheme="minorEastAsia"/>
      <w:kern w:val="2"/>
      <w:sz w:val="21"/>
      <w:lang w:val="en-US" w:eastAsia="ja-JP"/>
    </w:rPr>
  </w:style>
  <w:style w:type="character" w:styleId="IntenseEmphasis">
    <w:name w:val="Intense Emphasis"/>
    <w:basedOn w:val="DefaultParagraphFont"/>
    <w:uiPriority w:val="21"/>
    <w:qFormat/>
    <w:rsid w:val="006E2BE8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2BE8"/>
    <w:pPr>
      <w:widowControl w:val="0"/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40" w:lineRule="auto"/>
      <w:ind w:left="864" w:right="864"/>
      <w:jc w:val="center"/>
    </w:pPr>
    <w:rPr>
      <w:rFonts w:eastAsiaTheme="minorEastAsia"/>
      <w:i/>
      <w:iCs/>
      <w:color w:val="2E74B5" w:themeColor="accent1" w:themeShade="BF"/>
      <w:kern w:val="2"/>
      <w:sz w:val="21"/>
      <w:lang w:val="en-US"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2BE8"/>
    <w:rPr>
      <w:rFonts w:eastAsiaTheme="minorEastAsia"/>
      <w:i/>
      <w:iCs/>
      <w:color w:val="2E74B5" w:themeColor="accent1" w:themeShade="BF"/>
      <w:kern w:val="2"/>
      <w:sz w:val="21"/>
      <w:lang w:val="en-US" w:eastAsia="ja-JP"/>
    </w:rPr>
  </w:style>
  <w:style w:type="character" w:styleId="IntenseReference">
    <w:name w:val="Intense Reference"/>
    <w:basedOn w:val="DefaultParagraphFont"/>
    <w:uiPriority w:val="32"/>
    <w:qFormat/>
    <w:rsid w:val="006E2BE8"/>
    <w:rPr>
      <w:b/>
      <w:bCs/>
      <w:smallCaps/>
      <w:color w:val="2E74B5" w:themeColor="accent1" w:themeShade="BF"/>
      <w:spacing w:val="5"/>
    </w:rPr>
  </w:style>
  <w:style w:type="paragraph" w:styleId="Revision">
    <w:name w:val="Revision"/>
    <w:hidden/>
    <w:uiPriority w:val="99"/>
    <w:semiHidden/>
    <w:rsid w:val="006E2BE8"/>
    <w:pPr>
      <w:spacing w:after="0" w:line="240" w:lineRule="auto"/>
    </w:pPr>
    <w:rPr>
      <w:rFonts w:eastAsiaTheme="minorEastAsia"/>
      <w:kern w:val="2"/>
      <w:sz w:val="21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6E2BE8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6E2BE8"/>
    <w:rPr>
      <w:rFonts w:eastAsiaTheme="minorEastAsia"/>
      <w:kern w:val="2"/>
      <w:sz w:val="21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6E2BE8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6E2BE8"/>
    <w:rPr>
      <w:rFonts w:eastAsiaTheme="minorEastAsia"/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2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vindan  Karuppaiya</dc:creator>
  <cp:keywords/>
  <dc:description/>
  <cp:lastModifiedBy>Aravindan  Karuppaiya</cp:lastModifiedBy>
  <cp:revision>2</cp:revision>
  <dcterms:created xsi:type="dcterms:W3CDTF">2026-02-21T06:50:00Z</dcterms:created>
  <dcterms:modified xsi:type="dcterms:W3CDTF">2026-02-21T06:51:00Z</dcterms:modified>
</cp:coreProperties>
</file>